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71F08" w14:textId="2EAAA5A4" w:rsidR="002C2B09" w:rsidRDefault="002C2B09" w:rsidP="002C2B09">
      <w:r w:rsidRPr="002C2B09">
        <w:rPr>
          <w:b/>
          <w:bCs/>
        </w:rPr>
        <w:t>Supplementary Material A:</w:t>
      </w:r>
      <w:r>
        <w:t xml:space="preserve"> Health Equity, Social Justice, and Human Rights Required Courses and Sequencing</w:t>
      </w:r>
    </w:p>
    <w:p w14:paraId="3DF2A019" w14:textId="77777777" w:rsidR="002C2B09" w:rsidRDefault="002C2B09" w:rsidP="002C2B09">
      <w:pPr>
        <w:jc w:val="center"/>
      </w:pPr>
    </w:p>
    <w:p w14:paraId="0B8C3A38" w14:textId="77777777" w:rsidR="002C2B09" w:rsidRDefault="002C2B09" w:rsidP="002C2B09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2C2B09" w14:paraId="6231DBE0" w14:textId="77777777" w:rsidTr="00516258">
        <w:tc>
          <w:tcPr>
            <w:tcW w:w="2590" w:type="dxa"/>
            <w:shd w:val="clear" w:color="auto" w:fill="E7E6E6" w:themeFill="background2"/>
          </w:tcPr>
          <w:p w14:paraId="3781F339" w14:textId="44FA128D" w:rsidR="002C2B09" w:rsidRDefault="002C2B09">
            <w:r>
              <w:t>Fall Semester 1</w:t>
            </w:r>
          </w:p>
        </w:tc>
        <w:tc>
          <w:tcPr>
            <w:tcW w:w="2590" w:type="dxa"/>
            <w:shd w:val="clear" w:color="auto" w:fill="E7E6E6" w:themeFill="background2"/>
          </w:tcPr>
          <w:p w14:paraId="0F5C9BE4" w14:textId="5B596BFC" w:rsidR="002C2B09" w:rsidRDefault="002C2B09">
            <w:r>
              <w:t>Spring Semester 1</w:t>
            </w:r>
          </w:p>
        </w:tc>
        <w:tc>
          <w:tcPr>
            <w:tcW w:w="2590" w:type="dxa"/>
            <w:shd w:val="clear" w:color="auto" w:fill="E7E6E6" w:themeFill="background2"/>
          </w:tcPr>
          <w:p w14:paraId="6ED5268F" w14:textId="1655384A" w:rsidR="002C2B09" w:rsidRDefault="002C2B09">
            <w:r>
              <w:t>Summer 1</w:t>
            </w:r>
          </w:p>
        </w:tc>
        <w:tc>
          <w:tcPr>
            <w:tcW w:w="2590" w:type="dxa"/>
            <w:shd w:val="clear" w:color="auto" w:fill="E7E6E6" w:themeFill="background2"/>
          </w:tcPr>
          <w:p w14:paraId="023526A7" w14:textId="063DA3C9" w:rsidR="002C2B09" w:rsidRDefault="002C2B09">
            <w:r>
              <w:t>Fall Semester 2</w:t>
            </w:r>
          </w:p>
        </w:tc>
        <w:tc>
          <w:tcPr>
            <w:tcW w:w="2590" w:type="dxa"/>
            <w:shd w:val="clear" w:color="auto" w:fill="E7E6E6" w:themeFill="background2"/>
          </w:tcPr>
          <w:p w14:paraId="4C187AF5" w14:textId="3D06D35D" w:rsidR="002C2B09" w:rsidRDefault="002C2B09">
            <w:r>
              <w:t>Spring Semester 2</w:t>
            </w:r>
          </w:p>
        </w:tc>
      </w:tr>
      <w:tr w:rsidR="002C2B09" w14:paraId="61521D40" w14:textId="77777777" w:rsidTr="002C2B09">
        <w:tc>
          <w:tcPr>
            <w:tcW w:w="2590" w:type="dxa"/>
          </w:tcPr>
          <w:p w14:paraId="2DCD0D2C" w14:textId="6158C59E" w:rsidR="002C2B09" w:rsidRDefault="002C2B09">
            <w:r>
              <w:t>SPHG 711: Data Analysis for Public Health (2 credits)</w:t>
            </w:r>
          </w:p>
        </w:tc>
        <w:tc>
          <w:tcPr>
            <w:tcW w:w="2590" w:type="dxa"/>
          </w:tcPr>
          <w:p w14:paraId="2E7F20EF" w14:textId="49543C26" w:rsidR="002C2B09" w:rsidRDefault="002C2B09">
            <w:r>
              <w:t>SPHG 721: Public Health Solutions: Systems, Policy &amp; Advocacy (</w:t>
            </w:r>
            <w:r w:rsidR="00516258">
              <w:t>2 credits)</w:t>
            </w:r>
          </w:p>
        </w:tc>
        <w:tc>
          <w:tcPr>
            <w:tcW w:w="2590" w:type="dxa"/>
          </w:tcPr>
          <w:p w14:paraId="5E1F4365" w14:textId="023CA921" w:rsidR="00516258" w:rsidRDefault="00516258">
            <w:r>
              <w:t>MPH Practicum (200 hours minimum)</w:t>
            </w:r>
          </w:p>
        </w:tc>
        <w:tc>
          <w:tcPr>
            <w:tcW w:w="2590" w:type="dxa"/>
          </w:tcPr>
          <w:p w14:paraId="706959F9" w14:textId="33C8CC87" w:rsidR="002C2B09" w:rsidRDefault="00516258">
            <w:r>
              <w:t>SPHG 704: MPH Post-Practicum Assignments (0.5 credits)</w:t>
            </w:r>
          </w:p>
        </w:tc>
        <w:tc>
          <w:tcPr>
            <w:tcW w:w="2590" w:type="dxa"/>
          </w:tcPr>
          <w:p w14:paraId="14AD8EF6" w14:textId="691DFCCE" w:rsidR="002C2B09" w:rsidRDefault="00516258">
            <w:r>
              <w:t>HBEH 992: Community-Led Capstone Project II (MPH Culminating Experience) (3 credits)</w:t>
            </w:r>
          </w:p>
        </w:tc>
      </w:tr>
      <w:tr w:rsidR="002C2B09" w14:paraId="30403F92" w14:textId="77777777" w:rsidTr="002C2B09">
        <w:tc>
          <w:tcPr>
            <w:tcW w:w="2590" w:type="dxa"/>
          </w:tcPr>
          <w:p w14:paraId="26390EB2" w14:textId="4B524C77" w:rsidR="002C2B09" w:rsidRDefault="002C2B09">
            <w:r>
              <w:t>SPHG 712: Methods and Measures for Public Health Practice (2 credits)</w:t>
            </w:r>
          </w:p>
        </w:tc>
        <w:tc>
          <w:tcPr>
            <w:tcW w:w="2590" w:type="dxa"/>
          </w:tcPr>
          <w:p w14:paraId="75F59276" w14:textId="5DBE8CC6" w:rsidR="002C2B09" w:rsidRDefault="002C2B09">
            <w:r>
              <w:t>SPHG 722: D</w:t>
            </w:r>
            <w:r w:rsidR="00516258">
              <w:t>eveloping, Implementing, &amp; Evaluating Public Health Solutions (4 credits)</w:t>
            </w:r>
          </w:p>
        </w:tc>
        <w:tc>
          <w:tcPr>
            <w:tcW w:w="2590" w:type="dxa"/>
          </w:tcPr>
          <w:p w14:paraId="6900A3DD" w14:textId="77777777" w:rsidR="002C2B09" w:rsidRDefault="002C2B09"/>
        </w:tc>
        <w:tc>
          <w:tcPr>
            <w:tcW w:w="2590" w:type="dxa"/>
          </w:tcPr>
          <w:p w14:paraId="589B3DCF" w14:textId="13507DF2" w:rsidR="002C2B09" w:rsidRDefault="00516258">
            <w:r>
              <w:t>EPID 826: Introduction to Social Epidemiology (2 credits)</w:t>
            </w:r>
          </w:p>
        </w:tc>
        <w:tc>
          <w:tcPr>
            <w:tcW w:w="2590" w:type="dxa"/>
          </w:tcPr>
          <w:p w14:paraId="569F16F3" w14:textId="77777777" w:rsidR="002C2B09" w:rsidRDefault="002C2B09"/>
        </w:tc>
      </w:tr>
      <w:tr w:rsidR="002C2B09" w14:paraId="5D360B93" w14:textId="77777777" w:rsidTr="002C2B09">
        <w:tc>
          <w:tcPr>
            <w:tcW w:w="2590" w:type="dxa"/>
          </w:tcPr>
          <w:p w14:paraId="2BD38EF8" w14:textId="3196D6E0" w:rsidR="002C2B09" w:rsidRDefault="002C2B09">
            <w:r>
              <w:t>SPHG 713: Systems Approaches to Understanding Public Health Issues (2 credits)</w:t>
            </w:r>
          </w:p>
        </w:tc>
        <w:tc>
          <w:tcPr>
            <w:tcW w:w="2590" w:type="dxa"/>
          </w:tcPr>
          <w:p w14:paraId="6E208C25" w14:textId="3FBB0A7B" w:rsidR="002C2B09" w:rsidRDefault="00516258">
            <w:r>
              <w:t>SPHG 701: Leading from the Inside-Out (2 credits)</w:t>
            </w:r>
          </w:p>
        </w:tc>
        <w:tc>
          <w:tcPr>
            <w:tcW w:w="2590" w:type="dxa"/>
          </w:tcPr>
          <w:p w14:paraId="71AD4F4A" w14:textId="77777777" w:rsidR="002C2B09" w:rsidRDefault="002C2B09"/>
        </w:tc>
        <w:tc>
          <w:tcPr>
            <w:tcW w:w="2590" w:type="dxa"/>
          </w:tcPr>
          <w:p w14:paraId="20C7C0CC" w14:textId="3AF771BF" w:rsidR="002C2B09" w:rsidRDefault="00516258">
            <w:r>
              <w:t>PUBH 748: Leadership in Health Policy for Social Justice (3 credits)</w:t>
            </w:r>
          </w:p>
        </w:tc>
        <w:tc>
          <w:tcPr>
            <w:tcW w:w="2590" w:type="dxa"/>
          </w:tcPr>
          <w:p w14:paraId="2A3C0FC7" w14:textId="77777777" w:rsidR="002C2B09" w:rsidRDefault="002C2B09"/>
        </w:tc>
      </w:tr>
      <w:tr w:rsidR="002C2B09" w14:paraId="76303424" w14:textId="77777777" w:rsidTr="002C2B09">
        <w:tc>
          <w:tcPr>
            <w:tcW w:w="2590" w:type="dxa"/>
          </w:tcPr>
          <w:p w14:paraId="7D66EEC6" w14:textId="48AE914D" w:rsidR="002C2B09" w:rsidRDefault="002C2B09">
            <w:r>
              <w:t>HBEH 700: Foundations of Health Equity, Social Justice, and Human Rights (3 credits)</w:t>
            </w:r>
          </w:p>
        </w:tc>
        <w:tc>
          <w:tcPr>
            <w:tcW w:w="2590" w:type="dxa"/>
          </w:tcPr>
          <w:p w14:paraId="70E3231A" w14:textId="27E0366F" w:rsidR="002C2B09" w:rsidRDefault="00516258">
            <w:r>
              <w:t>SPHG 703: MPH Pre-Practicum Assignments (0.5)</w:t>
            </w:r>
          </w:p>
        </w:tc>
        <w:tc>
          <w:tcPr>
            <w:tcW w:w="2590" w:type="dxa"/>
          </w:tcPr>
          <w:p w14:paraId="54C6A257" w14:textId="77777777" w:rsidR="002C2B09" w:rsidRDefault="002C2B09"/>
        </w:tc>
        <w:tc>
          <w:tcPr>
            <w:tcW w:w="2590" w:type="dxa"/>
          </w:tcPr>
          <w:p w14:paraId="634ED439" w14:textId="76E344B4" w:rsidR="002C2B09" w:rsidRDefault="00516258">
            <w:r>
              <w:t>HBEH 746: Community-Led Capstone Project (3 credits)</w:t>
            </w:r>
          </w:p>
        </w:tc>
        <w:tc>
          <w:tcPr>
            <w:tcW w:w="2590" w:type="dxa"/>
          </w:tcPr>
          <w:p w14:paraId="623068C5" w14:textId="77777777" w:rsidR="002C2B09" w:rsidRDefault="002C2B09"/>
        </w:tc>
      </w:tr>
      <w:tr w:rsidR="002C2B09" w14:paraId="6B5AFBA8" w14:textId="77777777" w:rsidTr="002C2B09">
        <w:tc>
          <w:tcPr>
            <w:tcW w:w="2590" w:type="dxa"/>
          </w:tcPr>
          <w:p w14:paraId="324D3C78" w14:textId="77777777" w:rsidR="002C2B09" w:rsidRDefault="002C2B09"/>
        </w:tc>
        <w:tc>
          <w:tcPr>
            <w:tcW w:w="2590" w:type="dxa"/>
          </w:tcPr>
          <w:p w14:paraId="581596F1" w14:textId="219016CD" w:rsidR="002C2B09" w:rsidRDefault="00516258">
            <w:r>
              <w:t>HBEH 720: Leading for Racial Equity: Examining Structural Issues of Race &amp; Class (2 credits</w:t>
            </w:r>
          </w:p>
        </w:tc>
        <w:tc>
          <w:tcPr>
            <w:tcW w:w="2590" w:type="dxa"/>
          </w:tcPr>
          <w:p w14:paraId="4F4C831A" w14:textId="77777777" w:rsidR="002C2B09" w:rsidRDefault="002C2B09"/>
        </w:tc>
        <w:tc>
          <w:tcPr>
            <w:tcW w:w="2590" w:type="dxa"/>
          </w:tcPr>
          <w:p w14:paraId="454E5755" w14:textId="77777777" w:rsidR="002C2B09" w:rsidRDefault="002C2B09"/>
        </w:tc>
        <w:tc>
          <w:tcPr>
            <w:tcW w:w="2590" w:type="dxa"/>
          </w:tcPr>
          <w:p w14:paraId="69793E61" w14:textId="77777777" w:rsidR="002C2B09" w:rsidRDefault="002C2B09"/>
        </w:tc>
      </w:tr>
      <w:tr w:rsidR="00516258" w14:paraId="58527BF7" w14:textId="77777777" w:rsidTr="002C2B09">
        <w:tc>
          <w:tcPr>
            <w:tcW w:w="2590" w:type="dxa"/>
          </w:tcPr>
          <w:p w14:paraId="76E718F3" w14:textId="77777777" w:rsidR="00516258" w:rsidRDefault="00516258"/>
        </w:tc>
        <w:tc>
          <w:tcPr>
            <w:tcW w:w="2590" w:type="dxa"/>
          </w:tcPr>
          <w:p w14:paraId="1AB51C90" w14:textId="29B3C819" w:rsidR="00516258" w:rsidRDefault="00516258">
            <w:r>
              <w:t>ENVR 784: Community-Driven Research and Environmental Justice (2 credits)</w:t>
            </w:r>
          </w:p>
        </w:tc>
        <w:tc>
          <w:tcPr>
            <w:tcW w:w="2590" w:type="dxa"/>
          </w:tcPr>
          <w:p w14:paraId="31158493" w14:textId="77777777" w:rsidR="00516258" w:rsidRDefault="00516258"/>
        </w:tc>
        <w:tc>
          <w:tcPr>
            <w:tcW w:w="2590" w:type="dxa"/>
          </w:tcPr>
          <w:p w14:paraId="218BC116" w14:textId="77777777" w:rsidR="00516258" w:rsidRDefault="00516258"/>
        </w:tc>
        <w:tc>
          <w:tcPr>
            <w:tcW w:w="2590" w:type="dxa"/>
          </w:tcPr>
          <w:p w14:paraId="097B3FFD" w14:textId="77777777" w:rsidR="00516258" w:rsidRDefault="00516258"/>
        </w:tc>
      </w:tr>
    </w:tbl>
    <w:p w14:paraId="2A1B9D56" w14:textId="77777777" w:rsidR="002C2B09" w:rsidRDefault="002C2B09"/>
    <w:sectPr w:rsidR="002C2B09" w:rsidSect="002C2B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060982948">
    <w:abstractNumId w:val="19"/>
  </w:num>
  <w:num w:numId="2" w16cid:durableId="1758205194">
    <w:abstractNumId w:val="12"/>
  </w:num>
  <w:num w:numId="3" w16cid:durableId="77756328">
    <w:abstractNumId w:val="10"/>
  </w:num>
  <w:num w:numId="4" w16cid:durableId="761143278">
    <w:abstractNumId w:val="21"/>
  </w:num>
  <w:num w:numId="5" w16cid:durableId="1575310940">
    <w:abstractNumId w:val="13"/>
  </w:num>
  <w:num w:numId="6" w16cid:durableId="184294466">
    <w:abstractNumId w:val="16"/>
  </w:num>
  <w:num w:numId="7" w16cid:durableId="999114845">
    <w:abstractNumId w:val="18"/>
  </w:num>
  <w:num w:numId="8" w16cid:durableId="841167292">
    <w:abstractNumId w:val="9"/>
  </w:num>
  <w:num w:numId="9" w16cid:durableId="564071783">
    <w:abstractNumId w:val="7"/>
  </w:num>
  <w:num w:numId="10" w16cid:durableId="1626883713">
    <w:abstractNumId w:val="6"/>
  </w:num>
  <w:num w:numId="11" w16cid:durableId="606351710">
    <w:abstractNumId w:val="5"/>
  </w:num>
  <w:num w:numId="12" w16cid:durableId="655452583">
    <w:abstractNumId w:val="4"/>
  </w:num>
  <w:num w:numId="13" w16cid:durableId="935677774">
    <w:abstractNumId w:val="8"/>
  </w:num>
  <w:num w:numId="14" w16cid:durableId="882013699">
    <w:abstractNumId w:val="3"/>
  </w:num>
  <w:num w:numId="15" w16cid:durableId="1407605039">
    <w:abstractNumId w:val="2"/>
  </w:num>
  <w:num w:numId="16" w16cid:durableId="1753431911">
    <w:abstractNumId w:val="1"/>
  </w:num>
  <w:num w:numId="17" w16cid:durableId="962883917">
    <w:abstractNumId w:val="0"/>
  </w:num>
  <w:num w:numId="18" w16cid:durableId="449907274">
    <w:abstractNumId w:val="14"/>
  </w:num>
  <w:num w:numId="19" w16cid:durableId="1278490675">
    <w:abstractNumId w:val="15"/>
  </w:num>
  <w:num w:numId="20" w16cid:durableId="1586765839">
    <w:abstractNumId w:val="20"/>
  </w:num>
  <w:num w:numId="21" w16cid:durableId="81031308">
    <w:abstractNumId w:val="17"/>
  </w:num>
  <w:num w:numId="22" w16cid:durableId="924992749">
    <w:abstractNumId w:val="11"/>
  </w:num>
  <w:num w:numId="23" w16cid:durableId="139847928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09"/>
    <w:rsid w:val="002C2B09"/>
    <w:rsid w:val="004A1A9C"/>
    <w:rsid w:val="00516258"/>
    <w:rsid w:val="00645252"/>
    <w:rsid w:val="006D3D74"/>
    <w:rsid w:val="0083569A"/>
    <w:rsid w:val="00A9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C914"/>
  <w15:chartTrackingRefBased/>
  <w15:docId w15:val="{0233F5DD-F2B1-4846-9535-95F099A3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2C2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rittanyprice/Library/Containers/com.microsoft.Word/Data/Library/Application%20Support/Microsoft/Office/16.0/DTS/Search/%7b468552BB-4714-6A4B-A562-AFD19877EE92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19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Price</dc:creator>
  <cp:keywords/>
  <dc:description/>
  <cp:lastModifiedBy>Price, Brittany</cp:lastModifiedBy>
  <cp:revision>1</cp:revision>
  <dcterms:created xsi:type="dcterms:W3CDTF">2023-04-25T19:25:00Z</dcterms:created>
  <dcterms:modified xsi:type="dcterms:W3CDTF">2023-04-2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